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AAFA5A" w14:textId="77777777" w:rsidR="006539E9" w:rsidRDefault="006539E9" w:rsidP="006539E9">
      <w:pPr>
        <w:widowControl w:val="0"/>
      </w:pPr>
      <w:r>
        <w:rPr>
          <w:b/>
        </w:rPr>
        <w:t xml:space="preserve">Supplement S1: </w:t>
      </w:r>
      <w:r>
        <w:t>Estimating R</w:t>
      </w:r>
      <w:r>
        <w:rPr>
          <w:vertAlign w:val="subscript"/>
        </w:rPr>
        <w:t>0</w:t>
      </w:r>
      <w:r>
        <w:t xml:space="preserve"> at the within- and between- host scale, and the concept of herd immunity. </w:t>
      </w:r>
    </w:p>
    <w:p w14:paraId="055333A1" w14:textId="77777777" w:rsidR="006539E9" w:rsidRDefault="006539E9" w:rsidP="006539E9">
      <w:pPr>
        <w:widowControl w:val="0"/>
      </w:pPr>
    </w:p>
    <w:p w14:paraId="63F04E4D" w14:textId="5B90437F" w:rsidR="006539E9" w:rsidRDefault="006539E9" w:rsidP="006539E9">
      <w:pPr>
        <w:widowControl w:val="0"/>
      </w:pPr>
      <w:r>
        <w:t>At the between-host scale, R</w:t>
      </w:r>
      <w:r>
        <w:rPr>
          <w:vertAlign w:val="subscript"/>
        </w:rPr>
        <w:t>0</w:t>
      </w:r>
      <w:r>
        <w:t>, or the number of new infections per infected individual in a completely susceptible population is defined by:</w:t>
      </w:r>
    </w:p>
    <w:p w14:paraId="14F8BD43" w14:textId="77777777" w:rsidR="006539E9" w:rsidRDefault="006539E9" w:rsidP="006539E9">
      <w:pPr>
        <w:widowControl w:val="0"/>
      </w:pPr>
    </w:p>
    <w:p w14:paraId="25816C4A" w14:textId="77777777" w:rsidR="006539E9" w:rsidRDefault="00BF10E8" w:rsidP="006539E9">
      <m:oMathPara>
        <m:oMath>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m:t>
          </m:r>
          <m:f>
            <m:fPr>
              <m:ctrlPr>
                <w:rPr>
                  <w:rFonts w:ascii="Cambria Math" w:hAnsi="Cambria Math"/>
                </w:rPr>
              </m:ctrlPr>
            </m:fPr>
            <m:num>
              <m:r>
                <w:rPr>
                  <w:rFonts w:ascii="Cambria Math" w:hAnsi="Cambria Math"/>
                </w:rPr>
                <m:t>β</m:t>
              </m:r>
            </m:num>
            <m:den>
              <m:r>
                <w:rPr>
                  <w:rFonts w:ascii="Cambria Math" w:hAnsi="Cambria Math"/>
                </w:rPr>
                <m:t>γ</m:t>
              </m:r>
            </m:den>
          </m:f>
        </m:oMath>
      </m:oMathPara>
    </w:p>
    <w:p w14:paraId="71240827" w14:textId="77777777" w:rsidR="006539E9" w:rsidRDefault="006539E9" w:rsidP="006539E9">
      <w:pPr>
        <w:widowControl w:val="0"/>
      </w:pPr>
    </w:p>
    <w:p w14:paraId="0E59C5FE" w14:textId="14CFF7F6" w:rsidR="006539E9" w:rsidRDefault="006539E9" w:rsidP="006539E9">
      <w:r>
        <w:t xml:space="preserve">where </w:t>
      </w:r>
      <m:oMath>
        <m:r>
          <w:rPr>
            <w:rFonts w:ascii="Cambria Math" w:hAnsi="Cambria Math"/>
          </w:rPr>
          <m:t>β</m:t>
        </m:r>
      </m:oMath>
      <w:r>
        <w:t xml:space="preserve"> is the rate of transmission (shown by the arrow linking the ‘S’ and ‘I’ boxes on Fig 1A) and encompasses both the rate of encounter between susceptible and infected individuals and the probability of transmission on that encounter; and </w:t>
      </w:r>
      <m:oMath>
        <m:r>
          <w:rPr>
            <w:rFonts w:ascii="Cambria Math" w:hAnsi="Cambria Math"/>
          </w:rPr>
          <m:t>γ</m:t>
        </m:r>
      </m:oMath>
      <w:r>
        <w:t xml:space="preserve">is the rate of recovery or death following infection (shown by the arrow linking the ‘I’ and ‘R’ boxes on Fig 1A). Herd immunity is defined as the threshold whereupon one infected individual infects less than one other individual, i.e., </w:t>
      </w:r>
      <m:oMath>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S&lt;1</m:t>
        </m:r>
      </m:oMath>
      <w:r>
        <w:t xml:space="preserve"> where ‘S’ reflects the proportion of the population that is susceptible. If </w:t>
      </w:r>
      <m:oMath>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2</m:t>
        </m:r>
      </m:oMath>
      <w:r>
        <w:t xml:space="preserve">, the number of infections will start to decline once half the population has been infected, or removed (e.g., by vaccination) i.e., </w:t>
      </w:r>
      <m:oMath>
        <m:r>
          <w:rPr>
            <w:rFonts w:ascii="Cambria Math" w:hAnsi="Cambria Math"/>
          </w:rPr>
          <m:t>S=0.5</m:t>
        </m:r>
      </m:oMath>
      <w:r>
        <w:t xml:space="preserve">. </w:t>
      </w:r>
    </w:p>
    <w:p w14:paraId="250D64A3" w14:textId="77777777" w:rsidR="006539E9" w:rsidRDefault="006539E9" w:rsidP="006539E9"/>
    <w:p w14:paraId="0DDA8002" w14:textId="77777777" w:rsidR="006539E9" w:rsidRDefault="006539E9" w:rsidP="006539E9">
      <w:r>
        <w:t xml:space="preserve">By analogy, at the within-host scale, we can write:    </w:t>
      </w:r>
    </w:p>
    <w:p w14:paraId="126D8873" w14:textId="77777777" w:rsidR="006539E9" w:rsidRDefault="006539E9" w:rsidP="006539E9"/>
    <w:p w14:paraId="0F184E57" w14:textId="77777777" w:rsidR="006539E9" w:rsidRDefault="00BF10E8" w:rsidP="006539E9">
      <m:oMathPara>
        <m:oMath>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m:t>
          </m:r>
          <m:f>
            <m:fPr>
              <m:ctrlPr>
                <w:rPr>
                  <w:rFonts w:ascii="Cambria Math" w:hAnsi="Cambria Math"/>
                </w:rPr>
              </m:ctrlPr>
            </m:fPr>
            <m:num>
              <m:r>
                <w:rPr>
                  <w:rFonts w:ascii="Cambria Math" w:hAnsi="Cambria Math"/>
                </w:rPr>
                <m:t>pβ</m:t>
              </m:r>
              <m:sSub>
                <m:sSubPr>
                  <m:ctrlPr>
                    <w:rPr>
                      <w:rFonts w:ascii="Cambria Math" w:hAnsi="Cambria Math"/>
                    </w:rPr>
                  </m:ctrlPr>
                </m:sSubPr>
                <m:e>
                  <m:r>
                    <w:rPr>
                      <w:rFonts w:ascii="Cambria Math" w:hAnsi="Cambria Math"/>
                    </w:rPr>
                    <m:t>T</m:t>
                  </m:r>
                </m:e>
                <m:sub>
                  <m:r>
                    <w:rPr>
                      <w:rFonts w:ascii="Cambria Math" w:hAnsi="Cambria Math"/>
                    </w:rPr>
                    <m:t>0</m:t>
                  </m:r>
                </m:sub>
              </m:sSub>
            </m:num>
            <m:den>
              <m:r>
                <w:rPr>
                  <w:rFonts w:ascii="Cambria Math" w:hAnsi="Cambria Math"/>
                </w:rPr>
                <m:t>δ(c+β</m:t>
              </m:r>
              <m:sSub>
                <m:sSubPr>
                  <m:ctrlPr>
                    <w:rPr>
                      <w:rFonts w:ascii="Cambria Math" w:hAnsi="Cambria Math"/>
                    </w:rPr>
                  </m:ctrlPr>
                </m:sSubPr>
                <m:e>
                  <m:r>
                    <w:rPr>
                      <w:rFonts w:ascii="Cambria Math" w:hAnsi="Cambria Math"/>
                    </w:rPr>
                    <m:t>T</m:t>
                  </m:r>
                </m:e>
                <m:sub>
                  <m:r>
                    <w:rPr>
                      <w:rFonts w:ascii="Cambria Math" w:hAnsi="Cambria Math"/>
                    </w:rPr>
                    <m:t>0</m:t>
                  </m:r>
                </m:sub>
              </m:sSub>
              <m:r>
                <w:rPr>
                  <w:rFonts w:ascii="Cambria Math" w:hAnsi="Cambria Math"/>
                </w:rPr>
                <m:t>)</m:t>
              </m:r>
            </m:den>
          </m:f>
        </m:oMath>
      </m:oMathPara>
    </w:p>
    <w:p w14:paraId="328219AD" w14:textId="77777777" w:rsidR="006539E9" w:rsidRDefault="006539E9" w:rsidP="006539E9"/>
    <w:p w14:paraId="441FD2EC" w14:textId="0CB86137" w:rsidR="006539E9" w:rsidRDefault="006539E9" w:rsidP="006539E9">
      <w:r>
        <w:t xml:space="preserve">where </w:t>
      </w:r>
      <w:r>
        <w:rPr>
          <w:i/>
        </w:rPr>
        <w:t>T</w:t>
      </w:r>
      <w:r>
        <w:rPr>
          <w:i/>
          <w:vertAlign w:val="subscript"/>
        </w:rPr>
        <w:t>0</w:t>
      </w:r>
      <w:r>
        <w:t xml:space="preserve"> is the number of susceptible or target cells at the start of the infection, which may become infected by virions at rate </w:t>
      </w:r>
      <m:oMath>
        <m:r>
          <w:rPr>
            <w:rFonts w:ascii="Cambria Math" w:hAnsi="Cambria Math"/>
          </w:rPr>
          <m:t>β</m:t>
        </m:r>
      </m:oMath>
      <w:r>
        <w:t xml:space="preserve">, </w:t>
      </w:r>
      <w:r>
        <w:rPr>
          <w:i/>
        </w:rPr>
        <w:t>p</w:t>
      </w:r>
      <w:r>
        <w:t xml:space="preserve"> is the rate of virion release from infected cells, and </w:t>
      </w:r>
      <w:r>
        <w:rPr>
          <w:i/>
        </w:rPr>
        <w:t>c</w:t>
      </w:r>
      <w:r>
        <w:t xml:space="preserve"> is the rate at which virions are cleared from circulation (e.g., by immune effectors such as antibodies), and </w:t>
      </w:r>
      <m:oMath>
        <m:r>
          <w:rPr>
            <w:rFonts w:ascii="Cambria Math" w:hAnsi="Cambria Math"/>
          </w:rPr>
          <m:t>δ</m:t>
        </m:r>
      </m:oMath>
      <w:r>
        <w:t xml:space="preserve"> is the rate at which infected cells are cleared</w:t>
      </w:r>
      <w:r w:rsidR="00723E06">
        <w:t xml:space="preserve"> [1]</w:t>
      </w:r>
      <w:r>
        <w:t xml:space="preserve">. With estimates of </w:t>
      </w:r>
      <m:oMath>
        <m:sSub>
          <m:sSubPr>
            <m:ctrlPr>
              <w:rPr>
                <w:rFonts w:ascii="Cambria Math" w:hAnsi="Cambria Math"/>
              </w:rPr>
            </m:ctrlPr>
          </m:sSubPr>
          <m:e>
            <m:r>
              <w:rPr>
                <w:rFonts w:ascii="Cambria Math" w:hAnsi="Cambria Math"/>
              </w:rPr>
              <m:t>R</m:t>
            </m:r>
          </m:e>
          <m:sub>
            <m:r>
              <w:rPr>
                <w:rFonts w:ascii="Cambria Math" w:hAnsi="Cambria Math"/>
              </w:rPr>
              <m:t>0</m:t>
            </m:r>
          </m:sub>
        </m:sSub>
      </m:oMath>
      <w:r>
        <w:t xml:space="preserve">between 3 and 8, the proportion of the susceptible population that must be removed for the number of infected cells to decline is at least 65%. </w:t>
      </w:r>
    </w:p>
    <w:p w14:paraId="07F1DE5D" w14:textId="64EC4583" w:rsidR="006B0582" w:rsidRDefault="006B0582" w:rsidP="006539E9"/>
    <w:p w14:paraId="5733A77A" w14:textId="6E18F8C8" w:rsidR="006B0582" w:rsidRDefault="006B0582" w:rsidP="006539E9">
      <w:pPr>
        <w:rPr>
          <w:b/>
          <w:bCs/>
        </w:rPr>
      </w:pPr>
      <w:r w:rsidRPr="006B0582">
        <w:rPr>
          <w:b/>
          <w:bCs/>
        </w:rPr>
        <w:t>References</w:t>
      </w:r>
    </w:p>
    <w:p w14:paraId="4F0D0F49" w14:textId="77777777" w:rsidR="00723E06" w:rsidRPr="006B0582" w:rsidRDefault="00723E06" w:rsidP="006539E9">
      <w:pPr>
        <w:rPr>
          <w:b/>
          <w:bCs/>
        </w:rPr>
      </w:pPr>
    </w:p>
    <w:p w14:paraId="13EB6FBE" w14:textId="5EBB164E" w:rsidR="006539E9" w:rsidRDefault="00723E06" w:rsidP="006539E9">
      <w:pPr>
        <w:widowControl w:val="0"/>
      </w:pPr>
      <w:r w:rsidRPr="00723E06">
        <w:t xml:space="preserve">1 Gonçalves A, Bertrand J, </w:t>
      </w:r>
      <w:proofErr w:type="spellStart"/>
      <w:r w:rsidRPr="00723E06">
        <w:t>Ke</w:t>
      </w:r>
      <w:proofErr w:type="spellEnd"/>
      <w:r w:rsidRPr="00723E06">
        <w:t xml:space="preserve"> R, Comets E, de </w:t>
      </w:r>
      <w:proofErr w:type="spellStart"/>
      <w:r w:rsidRPr="00723E06">
        <w:t>Lamballerie</w:t>
      </w:r>
      <w:proofErr w:type="spellEnd"/>
      <w:r w:rsidRPr="00723E06">
        <w:t xml:space="preserve"> X, </w:t>
      </w:r>
      <w:proofErr w:type="spellStart"/>
      <w:r w:rsidRPr="00723E06">
        <w:t>Malvy</w:t>
      </w:r>
      <w:proofErr w:type="spellEnd"/>
      <w:r w:rsidRPr="00723E06">
        <w:t xml:space="preserve"> D, et al. Timing of antiviral treatment initiation is critical to reduce SARS-CoV-2 viral load. CPT Pharmacometrics </w:t>
      </w:r>
      <w:r w:rsidRPr="008F0DAC">
        <w:rPr>
          <w:i/>
          <w:iCs/>
        </w:rPr>
        <w:t xml:space="preserve">Syst </w:t>
      </w:r>
      <w:proofErr w:type="spellStart"/>
      <w:r w:rsidRPr="008F0DAC">
        <w:rPr>
          <w:i/>
          <w:iCs/>
        </w:rPr>
        <w:t>Pharmacol</w:t>
      </w:r>
      <w:proofErr w:type="spellEnd"/>
      <w:r w:rsidRPr="00723E06">
        <w:t>. 2020. doi:10.1002/psp4.12543</w:t>
      </w:r>
    </w:p>
    <w:p w14:paraId="1E1AE769" w14:textId="77777777" w:rsidR="00723E06" w:rsidRDefault="00723E06" w:rsidP="006539E9">
      <w:pPr>
        <w:widowControl w:val="0"/>
      </w:pPr>
    </w:p>
    <w:p w14:paraId="4A2A94DA" w14:textId="77777777" w:rsidR="006539E9" w:rsidRDefault="006539E9" w:rsidP="006539E9">
      <w:pPr>
        <w:widowControl w:val="0"/>
      </w:pPr>
    </w:p>
    <w:p w14:paraId="56380B36" w14:textId="77777777" w:rsidR="006539E9" w:rsidRDefault="006539E9" w:rsidP="006539E9"/>
    <w:p w14:paraId="3F1302E4" w14:textId="77777777" w:rsidR="006539E9" w:rsidRDefault="006539E9" w:rsidP="006539E9"/>
    <w:p w14:paraId="6BA65A00" w14:textId="77777777" w:rsidR="006D03DE" w:rsidRDefault="006D03DE"/>
    <w:sectPr w:rsidR="006D03DE">
      <w:footerReference w:type="even" r:id="rId6"/>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79B024" w14:textId="77777777" w:rsidR="00BF10E8" w:rsidRDefault="00BF10E8">
      <w:pPr>
        <w:spacing w:line="240" w:lineRule="auto"/>
      </w:pPr>
      <w:r>
        <w:separator/>
      </w:r>
    </w:p>
  </w:endnote>
  <w:endnote w:type="continuationSeparator" w:id="0">
    <w:p w14:paraId="1D4BAA6E" w14:textId="77777777" w:rsidR="00BF10E8" w:rsidRDefault="00BF10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46488418"/>
      <w:docPartObj>
        <w:docPartGallery w:val="Page Numbers (Bottom of Page)"/>
        <w:docPartUnique/>
      </w:docPartObj>
    </w:sdtPr>
    <w:sdtEndPr>
      <w:rPr>
        <w:rStyle w:val="PageNumber"/>
      </w:rPr>
    </w:sdtEndPr>
    <w:sdtContent>
      <w:p w14:paraId="5762AA5C" w14:textId="77777777" w:rsidR="001152B1" w:rsidRDefault="006539E9" w:rsidP="009F30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2E7AD6" w14:textId="77777777" w:rsidR="001152B1" w:rsidRDefault="00BF10E8" w:rsidP="001152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5822765"/>
      <w:docPartObj>
        <w:docPartGallery w:val="Page Numbers (Bottom of Page)"/>
        <w:docPartUnique/>
      </w:docPartObj>
    </w:sdtPr>
    <w:sdtEndPr>
      <w:rPr>
        <w:rStyle w:val="PageNumber"/>
      </w:rPr>
    </w:sdtEndPr>
    <w:sdtContent>
      <w:p w14:paraId="5D38A624" w14:textId="77777777" w:rsidR="001152B1" w:rsidRDefault="006539E9" w:rsidP="009F30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4A880C" w14:textId="77777777" w:rsidR="001152B1" w:rsidRDefault="00BF10E8" w:rsidP="001152B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1A9660" w14:textId="77777777" w:rsidR="00BF10E8" w:rsidRDefault="00BF10E8">
      <w:pPr>
        <w:spacing w:line="240" w:lineRule="auto"/>
      </w:pPr>
      <w:r>
        <w:separator/>
      </w:r>
    </w:p>
  </w:footnote>
  <w:footnote w:type="continuationSeparator" w:id="0">
    <w:p w14:paraId="16F76BA1" w14:textId="77777777" w:rsidR="00BF10E8" w:rsidRDefault="00BF10E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9E9"/>
    <w:rsid w:val="000036A5"/>
    <w:rsid w:val="00003F4D"/>
    <w:rsid w:val="00007AD0"/>
    <w:rsid w:val="000106E7"/>
    <w:rsid w:val="00010A28"/>
    <w:rsid w:val="000302E7"/>
    <w:rsid w:val="00031D6B"/>
    <w:rsid w:val="00036187"/>
    <w:rsid w:val="00042933"/>
    <w:rsid w:val="00047AEC"/>
    <w:rsid w:val="00047E92"/>
    <w:rsid w:val="00061706"/>
    <w:rsid w:val="00070460"/>
    <w:rsid w:val="00072846"/>
    <w:rsid w:val="00074565"/>
    <w:rsid w:val="0007500D"/>
    <w:rsid w:val="00075BC9"/>
    <w:rsid w:val="00084279"/>
    <w:rsid w:val="00091535"/>
    <w:rsid w:val="00093CFA"/>
    <w:rsid w:val="000965E2"/>
    <w:rsid w:val="000A75D3"/>
    <w:rsid w:val="000B2B60"/>
    <w:rsid w:val="000B3D0E"/>
    <w:rsid w:val="000D2EEA"/>
    <w:rsid w:val="000E468B"/>
    <w:rsid w:val="000E6BB9"/>
    <w:rsid w:val="000F0C94"/>
    <w:rsid w:val="000F0C9C"/>
    <w:rsid w:val="000F1634"/>
    <w:rsid w:val="000F2658"/>
    <w:rsid w:val="00107545"/>
    <w:rsid w:val="00120E27"/>
    <w:rsid w:val="0012548F"/>
    <w:rsid w:val="001318D7"/>
    <w:rsid w:val="00133BDC"/>
    <w:rsid w:val="00143F9C"/>
    <w:rsid w:val="001549B6"/>
    <w:rsid w:val="00163452"/>
    <w:rsid w:val="00164321"/>
    <w:rsid w:val="00167F3C"/>
    <w:rsid w:val="00170884"/>
    <w:rsid w:val="00171DA1"/>
    <w:rsid w:val="00171E2F"/>
    <w:rsid w:val="001738C0"/>
    <w:rsid w:val="001816F4"/>
    <w:rsid w:val="00187F5D"/>
    <w:rsid w:val="0019644E"/>
    <w:rsid w:val="001A0F71"/>
    <w:rsid w:val="001A5ECB"/>
    <w:rsid w:val="001A6B64"/>
    <w:rsid w:val="001A6F37"/>
    <w:rsid w:val="001B210D"/>
    <w:rsid w:val="001C086B"/>
    <w:rsid w:val="001C1346"/>
    <w:rsid w:val="001C497E"/>
    <w:rsid w:val="001C775A"/>
    <w:rsid w:val="001C7ECE"/>
    <w:rsid w:val="001E113E"/>
    <w:rsid w:val="001E3357"/>
    <w:rsid w:val="001E3C9C"/>
    <w:rsid w:val="001E5683"/>
    <w:rsid w:val="001E5CC8"/>
    <w:rsid w:val="001E5FDA"/>
    <w:rsid w:val="001F0FDB"/>
    <w:rsid w:val="001F4142"/>
    <w:rsid w:val="001F661B"/>
    <w:rsid w:val="002002F6"/>
    <w:rsid w:val="002038D9"/>
    <w:rsid w:val="0020491A"/>
    <w:rsid w:val="0020501E"/>
    <w:rsid w:val="0021317B"/>
    <w:rsid w:val="0021444C"/>
    <w:rsid w:val="0023091C"/>
    <w:rsid w:val="002426BB"/>
    <w:rsid w:val="0024590F"/>
    <w:rsid w:val="0026391A"/>
    <w:rsid w:val="00265050"/>
    <w:rsid w:val="00270BEC"/>
    <w:rsid w:val="00275302"/>
    <w:rsid w:val="00275C19"/>
    <w:rsid w:val="002855E5"/>
    <w:rsid w:val="002865C3"/>
    <w:rsid w:val="002912C6"/>
    <w:rsid w:val="00295204"/>
    <w:rsid w:val="002955AB"/>
    <w:rsid w:val="002A3383"/>
    <w:rsid w:val="002A66CA"/>
    <w:rsid w:val="002A7BE8"/>
    <w:rsid w:val="002B397B"/>
    <w:rsid w:val="002B7F52"/>
    <w:rsid w:val="002C065D"/>
    <w:rsid w:val="002C0DA2"/>
    <w:rsid w:val="002C3B3F"/>
    <w:rsid w:val="002D005F"/>
    <w:rsid w:val="002D43A2"/>
    <w:rsid w:val="002D4457"/>
    <w:rsid w:val="002D72F4"/>
    <w:rsid w:val="002E05B8"/>
    <w:rsid w:val="002E5D08"/>
    <w:rsid w:val="002E76A2"/>
    <w:rsid w:val="002E773A"/>
    <w:rsid w:val="002E7CD3"/>
    <w:rsid w:val="002F074D"/>
    <w:rsid w:val="002F3605"/>
    <w:rsid w:val="00302F89"/>
    <w:rsid w:val="0030304E"/>
    <w:rsid w:val="003112D1"/>
    <w:rsid w:val="0031727F"/>
    <w:rsid w:val="00320386"/>
    <w:rsid w:val="003237E1"/>
    <w:rsid w:val="0032548B"/>
    <w:rsid w:val="00325B1C"/>
    <w:rsid w:val="00326179"/>
    <w:rsid w:val="00326861"/>
    <w:rsid w:val="00334591"/>
    <w:rsid w:val="00334B20"/>
    <w:rsid w:val="00336FF5"/>
    <w:rsid w:val="00337ADB"/>
    <w:rsid w:val="0034014C"/>
    <w:rsid w:val="0034243A"/>
    <w:rsid w:val="00344020"/>
    <w:rsid w:val="003469F0"/>
    <w:rsid w:val="003574F9"/>
    <w:rsid w:val="00363BD8"/>
    <w:rsid w:val="00366BE4"/>
    <w:rsid w:val="00366DB8"/>
    <w:rsid w:val="00372CD3"/>
    <w:rsid w:val="00374EE1"/>
    <w:rsid w:val="00375532"/>
    <w:rsid w:val="0037641B"/>
    <w:rsid w:val="00383260"/>
    <w:rsid w:val="003851CB"/>
    <w:rsid w:val="0039095C"/>
    <w:rsid w:val="003A0A34"/>
    <w:rsid w:val="003A6157"/>
    <w:rsid w:val="003B1084"/>
    <w:rsid w:val="003B3D26"/>
    <w:rsid w:val="003C317D"/>
    <w:rsid w:val="003D0CAD"/>
    <w:rsid w:val="003D27A8"/>
    <w:rsid w:val="003E132C"/>
    <w:rsid w:val="003E7D9F"/>
    <w:rsid w:val="003F633D"/>
    <w:rsid w:val="00403C92"/>
    <w:rsid w:val="00405A87"/>
    <w:rsid w:val="00406C38"/>
    <w:rsid w:val="00430A9D"/>
    <w:rsid w:val="00434933"/>
    <w:rsid w:val="00436097"/>
    <w:rsid w:val="00442FD8"/>
    <w:rsid w:val="0044716C"/>
    <w:rsid w:val="00452F5C"/>
    <w:rsid w:val="00455028"/>
    <w:rsid w:val="004643D5"/>
    <w:rsid w:val="00464999"/>
    <w:rsid w:val="00471463"/>
    <w:rsid w:val="00471C35"/>
    <w:rsid w:val="004724D5"/>
    <w:rsid w:val="00473C0F"/>
    <w:rsid w:val="00475C4F"/>
    <w:rsid w:val="00476DAB"/>
    <w:rsid w:val="0048024A"/>
    <w:rsid w:val="0048593A"/>
    <w:rsid w:val="004908E3"/>
    <w:rsid w:val="004A11AC"/>
    <w:rsid w:val="004A3D9B"/>
    <w:rsid w:val="004A64F1"/>
    <w:rsid w:val="004B731F"/>
    <w:rsid w:val="004F142B"/>
    <w:rsid w:val="004F5DF7"/>
    <w:rsid w:val="004F7D6B"/>
    <w:rsid w:val="0050146F"/>
    <w:rsid w:val="00505142"/>
    <w:rsid w:val="005071AF"/>
    <w:rsid w:val="00511245"/>
    <w:rsid w:val="00513CE5"/>
    <w:rsid w:val="00514FFB"/>
    <w:rsid w:val="005273DC"/>
    <w:rsid w:val="00531E08"/>
    <w:rsid w:val="0053433C"/>
    <w:rsid w:val="005345D8"/>
    <w:rsid w:val="0053627B"/>
    <w:rsid w:val="00542ECE"/>
    <w:rsid w:val="00543BD8"/>
    <w:rsid w:val="00562171"/>
    <w:rsid w:val="0056724A"/>
    <w:rsid w:val="0056746F"/>
    <w:rsid w:val="00570575"/>
    <w:rsid w:val="00587FAC"/>
    <w:rsid w:val="005903A7"/>
    <w:rsid w:val="00590E70"/>
    <w:rsid w:val="00591FE4"/>
    <w:rsid w:val="005A309D"/>
    <w:rsid w:val="005A4A8C"/>
    <w:rsid w:val="005B1FFB"/>
    <w:rsid w:val="005B4AA4"/>
    <w:rsid w:val="005C0E52"/>
    <w:rsid w:val="005C1BCB"/>
    <w:rsid w:val="005C3806"/>
    <w:rsid w:val="005C7493"/>
    <w:rsid w:val="005C7E68"/>
    <w:rsid w:val="005E2A94"/>
    <w:rsid w:val="005F1EF8"/>
    <w:rsid w:val="005F2E8A"/>
    <w:rsid w:val="005F312B"/>
    <w:rsid w:val="005F3BB4"/>
    <w:rsid w:val="0060351C"/>
    <w:rsid w:val="0061460F"/>
    <w:rsid w:val="0061651C"/>
    <w:rsid w:val="006200ED"/>
    <w:rsid w:val="0062052C"/>
    <w:rsid w:val="00626A6C"/>
    <w:rsid w:val="006334AD"/>
    <w:rsid w:val="00634E58"/>
    <w:rsid w:val="0063605A"/>
    <w:rsid w:val="0064058D"/>
    <w:rsid w:val="006444C0"/>
    <w:rsid w:val="0064799C"/>
    <w:rsid w:val="006539E9"/>
    <w:rsid w:val="00660298"/>
    <w:rsid w:val="00667AD6"/>
    <w:rsid w:val="0067606B"/>
    <w:rsid w:val="006A5FF2"/>
    <w:rsid w:val="006B0582"/>
    <w:rsid w:val="006B77D0"/>
    <w:rsid w:val="006C3D95"/>
    <w:rsid w:val="006C3ED4"/>
    <w:rsid w:val="006C4108"/>
    <w:rsid w:val="006C5D5B"/>
    <w:rsid w:val="006C64C3"/>
    <w:rsid w:val="006D03DE"/>
    <w:rsid w:val="006D05D5"/>
    <w:rsid w:val="006D1682"/>
    <w:rsid w:val="006D1695"/>
    <w:rsid w:val="006D3B86"/>
    <w:rsid w:val="006F0F75"/>
    <w:rsid w:val="006F3BC1"/>
    <w:rsid w:val="006F4F69"/>
    <w:rsid w:val="00704825"/>
    <w:rsid w:val="00712F01"/>
    <w:rsid w:val="00713245"/>
    <w:rsid w:val="00714016"/>
    <w:rsid w:val="00715ADB"/>
    <w:rsid w:val="0071645E"/>
    <w:rsid w:val="00717AB2"/>
    <w:rsid w:val="007214BE"/>
    <w:rsid w:val="00721C1D"/>
    <w:rsid w:val="00722675"/>
    <w:rsid w:val="00722BF9"/>
    <w:rsid w:val="00723E06"/>
    <w:rsid w:val="00726903"/>
    <w:rsid w:val="00735600"/>
    <w:rsid w:val="007378E9"/>
    <w:rsid w:val="007470B0"/>
    <w:rsid w:val="007478F7"/>
    <w:rsid w:val="00751059"/>
    <w:rsid w:val="007538BE"/>
    <w:rsid w:val="00753DE4"/>
    <w:rsid w:val="00754BF0"/>
    <w:rsid w:val="0076286A"/>
    <w:rsid w:val="00763DBC"/>
    <w:rsid w:val="00764CFC"/>
    <w:rsid w:val="00767B95"/>
    <w:rsid w:val="00770EA8"/>
    <w:rsid w:val="00773FCA"/>
    <w:rsid w:val="0077743A"/>
    <w:rsid w:val="00792EE1"/>
    <w:rsid w:val="007B5EC6"/>
    <w:rsid w:val="007B632C"/>
    <w:rsid w:val="007B6462"/>
    <w:rsid w:val="007C2D19"/>
    <w:rsid w:val="007C2D6A"/>
    <w:rsid w:val="007C340D"/>
    <w:rsid w:val="007C4A16"/>
    <w:rsid w:val="007C5920"/>
    <w:rsid w:val="007D43E9"/>
    <w:rsid w:val="007D4864"/>
    <w:rsid w:val="007D4EA6"/>
    <w:rsid w:val="007D6F2B"/>
    <w:rsid w:val="007E37AC"/>
    <w:rsid w:val="007E7E91"/>
    <w:rsid w:val="007F33E1"/>
    <w:rsid w:val="00805512"/>
    <w:rsid w:val="0080766A"/>
    <w:rsid w:val="00812840"/>
    <w:rsid w:val="00815B8D"/>
    <w:rsid w:val="00815D86"/>
    <w:rsid w:val="008168F4"/>
    <w:rsid w:val="00822E6E"/>
    <w:rsid w:val="008302BB"/>
    <w:rsid w:val="00830BB4"/>
    <w:rsid w:val="00841197"/>
    <w:rsid w:val="008436E4"/>
    <w:rsid w:val="00844D83"/>
    <w:rsid w:val="008535C1"/>
    <w:rsid w:val="00855071"/>
    <w:rsid w:val="00857C11"/>
    <w:rsid w:val="00860532"/>
    <w:rsid w:val="00870E41"/>
    <w:rsid w:val="00873B5E"/>
    <w:rsid w:val="00885AC6"/>
    <w:rsid w:val="008868CD"/>
    <w:rsid w:val="00892FFC"/>
    <w:rsid w:val="00893EE0"/>
    <w:rsid w:val="00893F5C"/>
    <w:rsid w:val="008965F8"/>
    <w:rsid w:val="008A75F5"/>
    <w:rsid w:val="008B161D"/>
    <w:rsid w:val="008B4E6F"/>
    <w:rsid w:val="008C1EC0"/>
    <w:rsid w:val="008C34D0"/>
    <w:rsid w:val="008C6D30"/>
    <w:rsid w:val="008D025D"/>
    <w:rsid w:val="008D0515"/>
    <w:rsid w:val="008D0BEE"/>
    <w:rsid w:val="008D122A"/>
    <w:rsid w:val="008D1369"/>
    <w:rsid w:val="008D3969"/>
    <w:rsid w:val="008D3999"/>
    <w:rsid w:val="008D4099"/>
    <w:rsid w:val="008D59DD"/>
    <w:rsid w:val="008D6573"/>
    <w:rsid w:val="008D6F51"/>
    <w:rsid w:val="008E0261"/>
    <w:rsid w:val="008E6E11"/>
    <w:rsid w:val="008F0DAC"/>
    <w:rsid w:val="008F70DD"/>
    <w:rsid w:val="009207F0"/>
    <w:rsid w:val="009273CE"/>
    <w:rsid w:val="00953060"/>
    <w:rsid w:val="00957555"/>
    <w:rsid w:val="00957924"/>
    <w:rsid w:val="009636AC"/>
    <w:rsid w:val="00964056"/>
    <w:rsid w:val="00965F97"/>
    <w:rsid w:val="009701BB"/>
    <w:rsid w:val="00980165"/>
    <w:rsid w:val="009820F2"/>
    <w:rsid w:val="00983942"/>
    <w:rsid w:val="00986210"/>
    <w:rsid w:val="00995249"/>
    <w:rsid w:val="00996B32"/>
    <w:rsid w:val="009A10ED"/>
    <w:rsid w:val="009A2181"/>
    <w:rsid w:val="009A265A"/>
    <w:rsid w:val="009A39F0"/>
    <w:rsid w:val="009A5A73"/>
    <w:rsid w:val="009A5A93"/>
    <w:rsid w:val="009B162B"/>
    <w:rsid w:val="009B278B"/>
    <w:rsid w:val="009B3312"/>
    <w:rsid w:val="009B5D65"/>
    <w:rsid w:val="009C0A82"/>
    <w:rsid w:val="009C5BCF"/>
    <w:rsid w:val="009C5F5E"/>
    <w:rsid w:val="009C7485"/>
    <w:rsid w:val="009D290F"/>
    <w:rsid w:val="009F4738"/>
    <w:rsid w:val="00A00D29"/>
    <w:rsid w:val="00A01D0B"/>
    <w:rsid w:val="00A02537"/>
    <w:rsid w:val="00A02825"/>
    <w:rsid w:val="00A03E9D"/>
    <w:rsid w:val="00A075A0"/>
    <w:rsid w:val="00A12E90"/>
    <w:rsid w:val="00A14476"/>
    <w:rsid w:val="00A16D6F"/>
    <w:rsid w:val="00A177E0"/>
    <w:rsid w:val="00A21EA4"/>
    <w:rsid w:val="00A2247D"/>
    <w:rsid w:val="00A2435A"/>
    <w:rsid w:val="00A26944"/>
    <w:rsid w:val="00A27460"/>
    <w:rsid w:val="00A314FA"/>
    <w:rsid w:val="00A32D5C"/>
    <w:rsid w:val="00A42E6C"/>
    <w:rsid w:val="00A434C9"/>
    <w:rsid w:val="00A44A74"/>
    <w:rsid w:val="00A47F73"/>
    <w:rsid w:val="00A5453B"/>
    <w:rsid w:val="00A546DF"/>
    <w:rsid w:val="00A54B51"/>
    <w:rsid w:val="00A54CBF"/>
    <w:rsid w:val="00A563F0"/>
    <w:rsid w:val="00A56A0B"/>
    <w:rsid w:val="00A63AF1"/>
    <w:rsid w:val="00A644FC"/>
    <w:rsid w:val="00A650B3"/>
    <w:rsid w:val="00A723FB"/>
    <w:rsid w:val="00A73513"/>
    <w:rsid w:val="00A74317"/>
    <w:rsid w:val="00A76DE9"/>
    <w:rsid w:val="00A7731C"/>
    <w:rsid w:val="00A84C13"/>
    <w:rsid w:val="00A9408C"/>
    <w:rsid w:val="00AA00FE"/>
    <w:rsid w:val="00AB04DD"/>
    <w:rsid w:val="00AC70F2"/>
    <w:rsid w:val="00AD19F5"/>
    <w:rsid w:val="00AE64C3"/>
    <w:rsid w:val="00AE7ECE"/>
    <w:rsid w:val="00AF05E0"/>
    <w:rsid w:val="00B216D2"/>
    <w:rsid w:val="00B21A28"/>
    <w:rsid w:val="00B338CB"/>
    <w:rsid w:val="00B51E61"/>
    <w:rsid w:val="00B55CB5"/>
    <w:rsid w:val="00B7296A"/>
    <w:rsid w:val="00B74B25"/>
    <w:rsid w:val="00B81A15"/>
    <w:rsid w:val="00B82289"/>
    <w:rsid w:val="00B83DA0"/>
    <w:rsid w:val="00B85ED5"/>
    <w:rsid w:val="00B937FA"/>
    <w:rsid w:val="00B94F15"/>
    <w:rsid w:val="00B97B92"/>
    <w:rsid w:val="00BA09C2"/>
    <w:rsid w:val="00BA21B0"/>
    <w:rsid w:val="00BA3013"/>
    <w:rsid w:val="00BA6C48"/>
    <w:rsid w:val="00BB1DD6"/>
    <w:rsid w:val="00BC0D88"/>
    <w:rsid w:val="00BC79B2"/>
    <w:rsid w:val="00BD2E82"/>
    <w:rsid w:val="00BD62F6"/>
    <w:rsid w:val="00BF10E8"/>
    <w:rsid w:val="00BF1FBF"/>
    <w:rsid w:val="00BF3C49"/>
    <w:rsid w:val="00BF3E4F"/>
    <w:rsid w:val="00BF5981"/>
    <w:rsid w:val="00C049A2"/>
    <w:rsid w:val="00C063C6"/>
    <w:rsid w:val="00C13C74"/>
    <w:rsid w:val="00C157ED"/>
    <w:rsid w:val="00C17AE1"/>
    <w:rsid w:val="00C20B77"/>
    <w:rsid w:val="00C21C8C"/>
    <w:rsid w:val="00C242B5"/>
    <w:rsid w:val="00C31F15"/>
    <w:rsid w:val="00C35F68"/>
    <w:rsid w:val="00C41F5E"/>
    <w:rsid w:val="00C425A6"/>
    <w:rsid w:val="00C45B10"/>
    <w:rsid w:val="00C5010A"/>
    <w:rsid w:val="00C556C5"/>
    <w:rsid w:val="00C579A5"/>
    <w:rsid w:val="00C6561B"/>
    <w:rsid w:val="00C66C80"/>
    <w:rsid w:val="00C675AE"/>
    <w:rsid w:val="00C741FB"/>
    <w:rsid w:val="00C77CBA"/>
    <w:rsid w:val="00C8545A"/>
    <w:rsid w:val="00C876A7"/>
    <w:rsid w:val="00C91D33"/>
    <w:rsid w:val="00C91D99"/>
    <w:rsid w:val="00C92F57"/>
    <w:rsid w:val="00C95289"/>
    <w:rsid w:val="00CA3B4C"/>
    <w:rsid w:val="00CA4E0E"/>
    <w:rsid w:val="00CB3B5A"/>
    <w:rsid w:val="00CB52F6"/>
    <w:rsid w:val="00CC09EF"/>
    <w:rsid w:val="00CC0F81"/>
    <w:rsid w:val="00CC3FB3"/>
    <w:rsid w:val="00CC788A"/>
    <w:rsid w:val="00CE7376"/>
    <w:rsid w:val="00CF1710"/>
    <w:rsid w:val="00CF6223"/>
    <w:rsid w:val="00D02A4B"/>
    <w:rsid w:val="00D105B1"/>
    <w:rsid w:val="00D15ECC"/>
    <w:rsid w:val="00D21C21"/>
    <w:rsid w:val="00D21DB5"/>
    <w:rsid w:val="00D22581"/>
    <w:rsid w:val="00D3623E"/>
    <w:rsid w:val="00D44964"/>
    <w:rsid w:val="00D46067"/>
    <w:rsid w:val="00D46BB5"/>
    <w:rsid w:val="00D5186C"/>
    <w:rsid w:val="00D56F37"/>
    <w:rsid w:val="00D570D9"/>
    <w:rsid w:val="00D7242E"/>
    <w:rsid w:val="00D8135B"/>
    <w:rsid w:val="00D82850"/>
    <w:rsid w:val="00D86A1E"/>
    <w:rsid w:val="00D87F33"/>
    <w:rsid w:val="00D911E5"/>
    <w:rsid w:val="00D93F3E"/>
    <w:rsid w:val="00D96B97"/>
    <w:rsid w:val="00D97A4E"/>
    <w:rsid w:val="00DA2AB6"/>
    <w:rsid w:val="00DA3D34"/>
    <w:rsid w:val="00DA4976"/>
    <w:rsid w:val="00DA4E7F"/>
    <w:rsid w:val="00DA533E"/>
    <w:rsid w:val="00DA59D1"/>
    <w:rsid w:val="00DA728E"/>
    <w:rsid w:val="00DB26AF"/>
    <w:rsid w:val="00DB35E8"/>
    <w:rsid w:val="00DB564A"/>
    <w:rsid w:val="00DC0F50"/>
    <w:rsid w:val="00DC10D7"/>
    <w:rsid w:val="00DC2AE7"/>
    <w:rsid w:val="00DC2EA8"/>
    <w:rsid w:val="00DC3539"/>
    <w:rsid w:val="00DD0D90"/>
    <w:rsid w:val="00DD2046"/>
    <w:rsid w:val="00DD348F"/>
    <w:rsid w:val="00DD7ABC"/>
    <w:rsid w:val="00DE6181"/>
    <w:rsid w:val="00DF0AEB"/>
    <w:rsid w:val="00DF12DA"/>
    <w:rsid w:val="00DF3DCE"/>
    <w:rsid w:val="00DF4D4F"/>
    <w:rsid w:val="00E170BD"/>
    <w:rsid w:val="00E179A2"/>
    <w:rsid w:val="00E20369"/>
    <w:rsid w:val="00E20951"/>
    <w:rsid w:val="00E36283"/>
    <w:rsid w:val="00E36A08"/>
    <w:rsid w:val="00E4655E"/>
    <w:rsid w:val="00E47064"/>
    <w:rsid w:val="00E472BE"/>
    <w:rsid w:val="00E61061"/>
    <w:rsid w:val="00E64D5D"/>
    <w:rsid w:val="00E64FA1"/>
    <w:rsid w:val="00E677D2"/>
    <w:rsid w:val="00E742AC"/>
    <w:rsid w:val="00E77164"/>
    <w:rsid w:val="00E86FCF"/>
    <w:rsid w:val="00E9756F"/>
    <w:rsid w:val="00EA4236"/>
    <w:rsid w:val="00EB1F27"/>
    <w:rsid w:val="00EB3FD9"/>
    <w:rsid w:val="00EC007A"/>
    <w:rsid w:val="00EC086D"/>
    <w:rsid w:val="00ED125C"/>
    <w:rsid w:val="00ED25B5"/>
    <w:rsid w:val="00EE4919"/>
    <w:rsid w:val="00EE49A7"/>
    <w:rsid w:val="00EE6E49"/>
    <w:rsid w:val="00EF16AE"/>
    <w:rsid w:val="00EF3998"/>
    <w:rsid w:val="00EF4795"/>
    <w:rsid w:val="00EF54CF"/>
    <w:rsid w:val="00EF60CE"/>
    <w:rsid w:val="00EF70A9"/>
    <w:rsid w:val="00F01E1A"/>
    <w:rsid w:val="00F01F8F"/>
    <w:rsid w:val="00F10F93"/>
    <w:rsid w:val="00F26B0F"/>
    <w:rsid w:val="00F37934"/>
    <w:rsid w:val="00F443AC"/>
    <w:rsid w:val="00F47CAC"/>
    <w:rsid w:val="00F525F5"/>
    <w:rsid w:val="00F52C47"/>
    <w:rsid w:val="00F61226"/>
    <w:rsid w:val="00F61D8C"/>
    <w:rsid w:val="00F63342"/>
    <w:rsid w:val="00F63E43"/>
    <w:rsid w:val="00F63FB2"/>
    <w:rsid w:val="00F6532E"/>
    <w:rsid w:val="00F70FEA"/>
    <w:rsid w:val="00F745A8"/>
    <w:rsid w:val="00F86700"/>
    <w:rsid w:val="00F907BB"/>
    <w:rsid w:val="00F92E91"/>
    <w:rsid w:val="00F95B98"/>
    <w:rsid w:val="00FA00DF"/>
    <w:rsid w:val="00FA28CF"/>
    <w:rsid w:val="00FA29A3"/>
    <w:rsid w:val="00FA4751"/>
    <w:rsid w:val="00FA6BD8"/>
    <w:rsid w:val="00FB110C"/>
    <w:rsid w:val="00FB3428"/>
    <w:rsid w:val="00FB6E7F"/>
    <w:rsid w:val="00FB7B47"/>
    <w:rsid w:val="00FC626D"/>
    <w:rsid w:val="00FD08A0"/>
    <w:rsid w:val="00FD4DA6"/>
    <w:rsid w:val="00FE1EB4"/>
    <w:rsid w:val="00FE3565"/>
    <w:rsid w:val="00FE3E8C"/>
    <w:rsid w:val="00FE3E94"/>
    <w:rsid w:val="00FF03E2"/>
    <w:rsid w:val="00FF390A"/>
    <w:rsid w:val="00FF47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83D89C"/>
  <w15:chartTrackingRefBased/>
  <w15:docId w15:val="{045F4D0F-BE59-8640-B612-F61F8F541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9E9"/>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539E9"/>
    <w:pPr>
      <w:tabs>
        <w:tab w:val="center" w:pos="4680"/>
        <w:tab w:val="right" w:pos="9360"/>
      </w:tabs>
      <w:spacing w:line="240" w:lineRule="auto"/>
    </w:pPr>
  </w:style>
  <w:style w:type="character" w:customStyle="1" w:styleId="FooterChar">
    <w:name w:val="Footer Char"/>
    <w:basedOn w:val="DefaultParagraphFont"/>
    <w:link w:val="Footer"/>
    <w:uiPriority w:val="99"/>
    <w:rsid w:val="006539E9"/>
    <w:rPr>
      <w:rFonts w:ascii="Arial" w:eastAsia="Arial" w:hAnsi="Arial" w:cs="Arial"/>
      <w:sz w:val="22"/>
      <w:szCs w:val="22"/>
      <w:lang w:val="en" w:eastAsia="en-GB"/>
    </w:rPr>
  </w:style>
  <w:style w:type="character" w:styleId="PageNumber">
    <w:name w:val="page number"/>
    <w:basedOn w:val="DefaultParagraphFont"/>
    <w:uiPriority w:val="99"/>
    <w:semiHidden/>
    <w:unhideWhenUsed/>
    <w:rsid w:val="006539E9"/>
  </w:style>
  <w:style w:type="paragraph" w:styleId="BalloonText">
    <w:name w:val="Balloon Text"/>
    <w:basedOn w:val="Normal"/>
    <w:link w:val="BalloonTextChar"/>
    <w:uiPriority w:val="99"/>
    <w:semiHidden/>
    <w:unhideWhenUsed/>
    <w:rsid w:val="004F5DF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5DF7"/>
    <w:rPr>
      <w:rFonts w:ascii="Times New Roman" w:eastAsia="Arial" w:hAnsi="Times New Roman" w:cs="Times New Roman"/>
      <w:sz w:val="18"/>
      <w:szCs w:val="18"/>
      <w:lang w:val="en" w:eastAsia="en-GB"/>
    </w:rPr>
  </w:style>
  <w:style w:type="character" w:styleId="Hyperlink">
    <w:name w:val="Hyperlink"/>
    <w:basedOn w:val="DefaultParagraphFont"/>
    <w:uiPriority w:val="99"/>
    <w:unhideWhenUsed/>
    <w:rsid w:val="00723E06"/>
    <w:rPr>
      <w:color w:val="0563C1" w:themeColor="hyperlink"/>
      <w:u w:val="single"/>
    </w:rPr>
  </w:style>
  <w:style w:type="character" w:styleId="UnresolvedMention">
    <w:name w:val="Unresolved Mention"/>
    <w:basedOn w:val="DefaultParagraphFont"/>
    <w:uiPriority w:val="99"/>
    <w:semiHidden/>
    <w:unhideWhenUsed/>
    <w:rsid w:val="00723E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6</Words>
  <Characters>1577</Characters>
  <Application>Microsoft Office Word</Application>
  <DocSecurity>0</DocSecurity>
  <Lines>13</Lines>
  <Paragraphs>3</Paragraphs>
  <ScaleCrop>false</ScaleCrop>
  <Company/>
  <LinksUpToDate>false</LinksUpToDate>
  <CharactersWithSpaces>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Jessica E. Metcalf</dc:creator>
  <cp:keywords/>
  <dc:description/>
  <cp:lastModifiedBy>C. Jessica E. Metcalf</cp:lastModifiedBy>
  <cp:revision>7</cp:revision>
  <dcterms:created xsi:type="dcterms:W3CDTF">2020-11-12T14:33:00Z</dcterms:created>
  <dcterms:modified xsi:type="dcterms:W3CDTF">2020-11-18T13:08:00Z</dcterms:modified>
</cp:coreProperties>
</file>